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456370" w14:textId="4DE67C29" w:rsidR="00341584" w:rsidRDefault="00341584" w:rsidP="003415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5B362E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5D58BC">
        <w:rPr>
          <w:rFonts w:ascii="Times New Roman" w:hAnsi="Times New Roman" w:cs="Times New Roman"/>
          <w:sz w:val="24"/>
          <w:szCs w:val="24"/>
        </w:rPr>
        <w:t xml:space="preserve">Hosmer-Lemeshow goodness of fit </w:t>
      </w:r>
    </w:p>
    <w:p w14:paraId="4EAFD80A" w14:textId="77777777" w:rsidR="00522968" w:rsidRPr="00341584" w:rsidRDefault="00522968" w:rsidP="003415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1523"/>
        <w:gridCol w:w="1286"/>
        <w:gridCol w:w="1287"/>
        <w:gridCol w:w="1287"/>
        <w:gridCol w:w="1287"/>
        <w:gridCol w:w="1286"/>
      </w:tblGrid>
      <w:tr w:rsidR="00522968" w:rsidRPr="00522968" w14:paraId="76DC2BF7" w14:textId="77777777" w:rsidTr="00522968">
        <w:tc>
          <w:tcPr>
            <w:tcW w:w="1288" w:type="dxa"/>
          </w:tcPr>
          <w:p w14:paraId="42C8F1C4" w14:textId="494009CF" w:rsidR="00522968" w:rsidRPr="00522968" w:rsidRDefault="00522968" w:rsidP="00522968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288" w:type="dxa"/>
          </w:tcPr>
          <w:p w14:paraId="31EFD3E8" w14:textId="38C51F18" w:rsidR="00522968" w:rsidRPr="00522968" w:rsidRDefault="00522968" w:rsidP="005229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abilities</w:t>
            </w:r>
          </w:p>
        </w:tc>
        <w:tc>
          <w:tcPr>
            <w:tcW w:w="1288" w:type="dxa"/>
          </w:tcPr>
          <w:p w14:paraId="58A12DBE" w14:textId="7D46ADD6" w:rsidR="00522968" w:rsidRPr="00522968" w:rsidRDefault="00522968" w:rsidP="005229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_1</w:t>
            </w:r>
          </w:p>
        </w:tc>
        <w:tc>
          <w:tcPr>
            <w:tcW w:w="1288" w:type="dxa"/>
          </w:tcPr>
          <w:p w14:paraId="3A64B049" w14:textId="48C0127D" w:rsidR="00522968" w:rsidRPr="00522968" w:rsidRDefault="00522968" w:rsidP="005229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_1</w:t>
            </w:r>
          </w:p>
        </w:tc>
        <w:tc>
          <w:tcPr>
            <w:tcW w:w="1288" w:type="dxa"/>
          </w:tcPr>
          <w:p w14:paraId="43CBA754" w14:textId="0B921A62" w:rsidR="00522968" w:rsidRPr="00522968" w:rsidRDefault="00522968" w:rsidP="005229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_0</w:t>
            </w:r>
          </w:p>
        </w:tc>
        <w:tc>
          <w:tcPr>
            <w:tcW w:w="1288" w:type="dxa"/>
          </w:tcPr>
          <w:p w14:paraId="76DF0DF1" w14:textId="7F0AD453" w:rsidR="00522968" w:rsidRPr="00522968" w:rsidRDefault="00522968" w:rsidP="005229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_0</w:t>
            </w:r>
          </w:p>
        </w:tc>
        <w:tc>
          <w:tcPr>
            <w:tcW w:w="1288" w:type="dxa"/>
          </w:tcPr>
          <w:p w14:paraId="6626BAE1" w14:textId="5D80733B" w:rsidR="00522968" w:rsidRPr="00522968" w:rsidRDefault="00522968" w:rsidP="005229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9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522968" w14:paraId="5AEF56E7" w14:textId="77777777" w:rsidTr="00522968">
        <w:trPr>
          <w:trHeight w:val="311"/>
        </w:trPr>
        <w:tc>
          <w:tcPr>
            <w:tcW w:w="1288" w:type="dxa"/>
          </w:tcPr>
          <w:p w14:paraId="2CA4BAFC" w14:textId="63F1D933" w:rsidR="00522968" w:rsidRDefault="00522968" w:rsidP="00522968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8" w:type="dxa"/>
          </w:tcPr>
          <w:p w14:paraId="46A62E69" w14:textId="5B5A9475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1</w:t>
            </w:r>
          </w:p>
        </w:tc>
        <w:tc>
          <w:tcPr>
            <w:tcW w:w="1288" w:type="dxa"/>
          </w:tcPr>
          <w:p w14:paraId="704F5C51" w14:textId="38A716BC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8" w:type="dxa"/>
          </w:tcPr>
          <w:p w14:paraId="2F957807" w14:textId="11C875B1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88" w:type="dxa"/>
          </w:tcPr>
          <w:p w14:paraId="142A6DE7" w14:textId="65DB4771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288" w:type="dxa"/>
          </w:tcPr>
          <w:p w14:paraId="3AC6E3BA" w14:textId="56B4A6DC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.9</w:t>
            </w:r>
          </w:p>
        </w:tc>
        <w:tc>
          <w:tcPr>
            <w:tcW w:w="1288" w:type="dxa"/>
          </w:tcPr>
          <w:p w14:paraId="7B1B21DF" w14:textId="049B1FEE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</w:tr>
      <w:tr w:rsidR="00522968" w14:paraId="76EFBAAF" w14:textId="77777777" w:rsidTr="00522968">
        <w:trPr>
          <w:trHeight w:val="297"/>
        </w:trPr>
        <w:tc>
          <w:tcPr>
            <w:tcW w:w="1288" w:type="dxa"/>
          </w:tcPr>
          <w:p w14:paraId="751BC5C1" w14:textId="50265743" w:rsidR="00522968" w:rsidRDefault="00522968" w:rsidP="00522968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8" w:type="dxa"/>
          </w:tcPr>
          <w:p w14:paraId="457E6DA8" w14:textId="3CFE2632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6</w:t>
            </w:r>
          </w:p>
        </w:tc>
        <w:tc>
          <w:tcPr>
            <w:tcW w:w="1288" w:type="dxa"/>
          </w:tcPr>
          <w:p w14:paraId="1E419947" w14:textId="7D1FF825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8" w:type="dxa"/>
          </w:tcPr>
          <w:p w14:paraId="55A20B10" w14:textId="5257C364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88" w:type="dxa"/>
          </w:tcPr>
          <w:p w14:paraId="448F4F96" w14:textId="285096E4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8" w:type="dxa"/>
          </w:tcPr>
          <w:p w14:paraId="48ED011D" w14:textId="6B721B0A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288" w:type="dxa"/>
          </w:tcPr>
          <w:p w14:paraId="47508449" w14:textId="4E24AA3A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22968" w14:paraId="59DDF975" w14:textId="77777777" w:rsidTr="00522968">
        <w:tc>
          <w:tcPr>
            <w:tcW w:w="1288" w:type="dxa"/>
          </w:tcPr>
          <w:p w14:paraId="03479400" w14:textId="69EE8818" w:rsidR="00522968" w:rsidRDefault="00522968" w:rsidP="00522968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8" w:type="dxa"/>
          </w:tcPr>
          <w:p w14:paraId="6C057BAB" w14:textId="7D0C0FE5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1</w:t>
            </w:r>
          </w:p>
        </w:tc>
        <w:tc>
          <w:tcPr>
            <w:tcW w:w="1288" w:type="dxa"/>
          </w:tcPr>
          <w:p w14:paraId="29664DC1" w14:textId="4E7F9914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8" w:type="dxa"/>
          </w:tcPr>
          <w:p w14:paraId="54C1AE9E" w14:textId="0BEFC719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288" w:type="dxa"/>
          </w:tcPr>
          <w:p w14:paraId="2554C482" w14:textId="36B95E54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88" w:type="dxa"/>
          </w:tcPr>
          <w:p w14:paraId="4003724A" w14:textId="138435AA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1</w:t>
            </w:r>
          </w:p>
        </w:tc>
        <w:tc>
          <w:tcPr>
            <w:tcW w:w="1288" w:type="dxa"/>
          </w:tcPr>
          <w:p w14:paraId="5F444A29" w14:textId="6FA358D2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522968" w14:paraId="1D86F52D" w14:textId="77777777" w:rsidTr="00522968">
        <w:tc>
          <w:tcPr>
            <w:tcW w:w="1288" w:type="dxa"/>
          </w:tcPr>
          <w:p w14:paraId="754FF417" w14:textId="7EE7E9FD" w:rsidR="00522968" w:rsidRDefault="00522968" w:rsidP="00522968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8" w:type="dxa"/>
          </w:tcPr>
          <w:p w14:paraId="1754052D" w14:textId="52CACC2F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1</w:t>
            </w:r>
          </w:p>
        </w:tc>
        <w:tc>
          <w:tcPr>
            <w:tcW w:w="1288" w:type="dxa"/>
          </w:tcPr>
          <w:p w14:paraId="0D575BB4" w14:textId="10207500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8" w:type="dxa"/>
          </w:tcPr>
          <w:p w14:paraId="6B65BF63" w14:textId="08B5AF8D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288" w:type="dxa"/>
          </w:tcPr>
          <w:p w14:paraId="396C1F3E" w14:textId="00648A85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88" w:type="dxa"/>
          </w:tcPr>
          <w:p w14:paraId="03F7651E" w14:textId="520B64F1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1288" w:type="dxa"/>
          </w:tcPr>
          <w:p w14:paraId="44EEF056" w14:textId="689363C0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522968" w14:paraId="54D75557" w14:textId="77777777" w:rsidTr="00522968">
        <w:tc>
          <w:tcPr>
            <w:tcW w:w="1288" w:type="dxa"/>
          </w:tcPr>
          <w:p w14:paraId="72FA5C94" w14:textId="220896FB" w:rsidR="00522968" w:rsidRDefault="00522968" w:rsidP="00522968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8" w:type="dxa"/>
          </w:tcPr>
          <w:p w14:paraId="09BE8AB0" w14:textId="49081AFD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4</w:t>
            </w:r>
          </w:p>
        </w:tc>
        <w:tc>
          <w:tcPr>
            <w:tcW w:w="1288" w:type="dxa"/>
          </w:tcPr>
          <w:p w14:paraId="6DDB2B38" w14:textId="48354795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8" w:type="dxa"/>
          </w:tcPr>
          <w:p w14:paraId="0C1606C5" w14:textId="3D1C60CE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88" w:type="dxa"/>
          </w:tcPr>
          <w:p w14:paraId="440E7E1F" w14:textId="2C22C72A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8" w:type="dxa"/>
          </w:tcPr>
          <w:p w14:paraId="7B093AD5" w14:textId="1A2C5582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88" w:type="dxa"/>
          </w:tcPr>
          <w:p w14:paraId="2C22F9D6" w14:textId="7966B981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22968" w14:paraId="42A275FC" w14:textId="77777777" w:rsidTr="00522968">
        <w:tc>
          <w:tcPr>
            <w:tcW w:w="1288" w:type="dxa"/>
          </w:tcPr>
          <w:p w14:paraId="1E2A5127" w14:textId="3E94EFA1" w:rsidR="00522968" w:rsidRDefault="00522968" w:rsidP="00522968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8" w:type="dxa"/>
          </w:tcPr>
          <w:p w14:paraId="58780322" w14:textId="570035AC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86</w:t>
            </w:r>
          </w:p>
        </w:tc>
        <w:tc>
          <w:tcPr>
            <w:tcW w:w="1288" w:type="dxa"/>
          </w:tcPr>
          <w:p w14:paraId="0F1D1183" w14:textId="3F07FD04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8" w:type="dxa"/>
          </w:tcPr>
          <w:p w14:paraId="6935801E" w14:textId="04BA9B9A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288" w:type="dxa"/>
          </w:tcPr>
          <w:p w14:paraId="4480DB36" w14:textId="4D3F6E99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88" w:type="dxa"/>
          </w:tcPr>
          <w:p w14:paraId="1E667811" w14:textId="31D91B8B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1288" w:type="dxa"/>
          </w:tcPr>
          <w:p w14:paraId="5C18E8A9" w14:textId="74E77442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522968" w14:paraId="6069787C" w14:textId="77777777" w:rsidTr="00522968">
        <w:trPr>
          <w:trHeight w:val="255"/>
        </w:trPr>
        <w:tc>
          <w:tcPr>
            <w:tcW w:w="1288" w:type="dxa"/>
          </w:tcPr>
          <w:p w14:paraId="2B045C0C" w14:textId="72B9C229" w:rsidR="00522968" w:rsidRDefault="00522968" w:rsidP="00522968">
            <w:pPr>
              <w:tabs>
                <w:tab w:val="left" w:pos="87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8" w:type="dxa"/>
          </w:tcPr>
          <w:p w14:paraId="614BEFE1" w14:textId="3E17F88D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59</w:t>
            </w:r>
          </w:p>
        </w:tc>
        <w:tc>
          <w:tcPr>
            <w:tcW w:w="1288" w:type="dxa"/>
          </w:tcPr>
          <w:p w14:paraId="393E7B6E" w14:textId="30824CC9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8" w:type="dxa"/>
          </w:tcPr>
          <w:p w14:paraId="2D120BFF" w14:textId="05F0117B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288" w:type="dxa"/>
          </w:tcPr>
          <w:p w14:paraId="2862F1BB" w14:textId="1582D1BB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88" w:type="dxa"/>
          </w:tcPr>
          <w:p w14:paraId="76E06055" w14:textId="710269A0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288" w:type="dxa"/>
          </w:tcPr>
          <w:p w14:paraId="18DC8F13" w14:textId="6E64057B" w:rsidR="00522968" w:rsidRDefault="00522968" w:rsidP="005229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</w:tbl>
    <w:p w14:paraId="5E0483B9" w14:textId="77777777" w:rsidR="00341584" w:rsidRPr="00341584" w:rsidRDefault="00341584" w:rsidP="00522968">
      <w:pPr>
        <w:rPr>
          <w:rFonts w:ascii="Times New Roman" w:hAnsi="Times New Roman" w:cs="Times New Roman"/>
          <w:sz w:val="24"/>
          <w:szCs w:val="24"/>
        </w:rPr>
      </w:pPr>
    </w:p>
    <w:p w14:paraId="61787026" w14:textId="67620C5D" w:rsidR="00341584" w:rsidRPr="005D58BC" w:rsidRDefault="00341584" w:rsidP="005D58BC">
      <w:pPr>
        <w:rPr>
          <w:rFonts w:ascii="Courier New" w:hAnsi="Courier New" w:cs="Courier New"/>
          <w:sz w:val="20"/>
          <w:szCs w:val="20"/>
        </w:rPr>
      </w:pPr>
    </w:p>
    <w:p w14:paraId="7EFC96AF" w14:textId="1EC90E89" w:rsidR="00341584" w:rsidRPr="005D58BC" w:rsidRDefault="00522968" w:rsidP="0052296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</w:p>
    <w:p w14:paraId="3B2DA80B" w14:textId="77777777" w:rsidR="00341584" w:rsidRPr="005D58BC" w:rsidRDefault="00341584" w:rsidP="005D58BC">
      <w:pPr>
        <w:rPr>
          <w:rFonts w:ascii="Courier New" w:hAnsi="Courier New" w:cs="Courier New"/>
          <w:sz w:val="20"/>
          <w:szCs w:val="20"/>
        </w:rPr>
      </w:pPr>
    </w:p>
    <w:p w14:paraId="33413BD8" w14:textId="77777777" w:rsidR="00522968" w:rsidRDefault="00522968" w:rsidP="00522968">
      <w:pPr>
        <w:spacing w:line="480" w:lineRule="auto"/>
        <w:rPr>
          <w:rFonts w:ascii="Times New Roman" w:hAnsi="Times New Roman" w:cs="Courier New"/>
          <w:sz w:val="24"/>
          <w:szCs w:val="24"/>
        </w:rPr>
      </w:pPr>
      <w:r>
        <w:rPr>
          <w:rFonts w:ascii="Times New Roman" w:hAnsi="Times New Roman" w:cs="Courier New"/>
          <w:sz w:val="24"/>
          <w:szCs w:val="24"/>
        </w:rPr>
        <w:tab/>
      </w:r>
      <w:r w:rsidR="00341584" w:rsidRPr="00522968">
        <w:rPr>
          <w:rFonts w:ascii="Times New Roman" w:hAnsi="Times New Roman" w:cs="Courier New"/>
          <w:sz w:val="24"/>
          <w:szCs w:val="24"/>
        </w:rPr>
        <w:t>number of observations =       543</w:t>
      </w:r>
    </w:p>
    <w:p w14:paraId="6455CE82" w14:textId="77777777" w:rsidR="00522968" w:rsidRDefault="00522968" w:rsidP="00522968">
      <w:pPr>
        <w:spacing w:line="480" w:lineRule="auto"/>
        <w:rPr>
          <w:rFonts w:ascii="Times New Roman" w:hAnsi="Times New Roman" w:cs="Courier New"/>
          <w:sz w:val="24"/>
          <w:szCs w:val="24"/>
        </w:rPr>
      </w:pPr>
      <w:r>
        <w:rPr>
          <w:rFonts w:ascii="Times New Roman" w:hAnsi="Times New Roman" w:cs="Courier New"/>
          <w:sz w:val="24"/>
          <w:szCs w:val="24"/>
        </w:rPr>
        <w:tab/>
      </w:r>
      <w:r w:rsidR="00341584" w:rsidRPr="00522968">
        <w:rPr>
          <w:rFonts w:ascii="Times New Roman" w:hAnsi="Times New Roman" w:cs="Courier New"/>
          <w:sz w:val="24"/>
          <w:szCs w:val="24"/>
        </w:rPr>
        <w:t>number of groups =         7</w:t>
      </w:r>
    </w:p>
    <w:p w14:paraId="4D208DD9" w14:textId="77777777" w:rsidR="00522968" w:rsidRDefault="00522968" w:rsidP="00522968">
      <w:pPr>
        <w:spacing w:line="480" w:lineRule="auto"/>
        <w:rPr>
          <w:rFonts w:ascii="Times New Roman" w:hAnsi="Times New Roman" w:cs="Courier New"/>
          <w:sz w:val="24"/>
          <w:szCs w:val="24"/>
        </w:rPr>
      </w:pPr>
      <w:r>
        <w:rPr>
          <w:rFonts w:ascii="Times New Roman" w:hAnsi="Times New Roman" w:cs="Courier New"/>
          <w:sz w:val="24"/>
          <w:szCs w:val="24"/>
        </w:rPr>
        <w:tab/>
      </w:r>
      <w:r w:rsidR="00341584" w:rsidRPr="00522968">
        <w:rPr>
          <w:rFonts w:ascii="Times New Roman" w:hAnsi="Times New Roman" w:cs="Courier New"/>
          <w:sz w:val="24"/>
          <w:szCs w:val="24"/>
        </w:rPr>
        <w:t>Hosmer-Lemeshow chi2(5) =         4.42</w:t>
      </w:r>
    </w:p>
    <w:p w14:paraId="5BBA9143" w14:textId="7F1B2037" w:rsidR="00341584" w:rsidRPr="00522968" w:rsidRDefault="00522968" w:rsidP="00522968">
      <w:pPr>
        <w:spacing w:line="480" w:lineRule="auto"/>
        <w:rPr>
          <w:rFonts w:ascii="Times New Roman" w:hAnsi="Times New Roman" w:cs="Courier New"/>
          <w:sz w:val="24"/>
          <w:szCs w:val="24"/>
        </w:rPr>
      </w:pPr>
      <w:r>
        <w:rPr>
          <w:rFonts w:ascii="Times New Roman" w:hAnsi="Times New Roman" w:cs="Courier New"/>
          <w:sz w:val="24"/>
          <w:szCs w:val="24"/>
        </w:rPr>
        <w:tab/>
      </w:r>
      <w:r w:rsidR="00341584" w:rsidRPr="00522968">
        <w:rPr>
          <w:rFonts w:ascii="Times New Roman" w:hAnsi="Times New Roman" w:cs="Courier New"/>
          <w:sz w:val="24"/>
          <w:szCs w:val="24"/>
        </w:rPr>
        <w:t>Prob &gt; chi2 =         0.4909</w:t>
      </w:r>
    </w:p>
    <w:p w14:paraId="1F63A0C4" w14:textId="77777777" w:rsidR="00341584" w:rsidRDefault="00341584" w:rsidP="00A975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1B487C" w14:textId="77777777" w:rsidR="00341584" w:rsidRDefault="00341584" w:rsidP="00A975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B88940" w14:textId="77777777" w:rsidR="00341584" w:rsidRDefault="00341584" w:rsidP="00A975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762BAD" w14:textId="77777777" w:rsidR="00341584" w:rsidRDefault="00341584" w:rsidP="00A975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765401" w14:textId="77777777" w:rsidR="00341584" w:rsidRDefault="00341584" w:rsidP="00A975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0DBC9B" w14:textId="77777777" w:rsidR="00A75866" w:rsidRPr="00691D83" w:rsidRDefault="00A75866">
      <w:pPr>
        <w:rPr>
          <w:rFonts w:ascii="Times New Roman" w:hAnsi="Times New Roman" w:cs="Times New Roman"/>
        </w:rPr>
      </w:pPr>
    </w:p>
    <w:sectPr w:rsidR="00A75866" w:rsidRPr="00691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643FE"/>
    <w:rsid w:val="00341584"/>
    <w:rsid w:val="00394BD8"/>
    <w:rsid w:val="003E382C"/>
    <w:rsid w:val="003F4DA7"/>
    <w:rsid w:val="004D55F3"/>
    <w:rsid w:val="00522968"/>
    <w:rsid w:val="005B362E"/>
    <w:rsid w:val="005D58BC"/>
    <w:rsid w:val="006115EF"/>
    <w:rsid w:val="00677442"/>
    <w:rsid w:val="00691D83"/>
    <w:rsid w:val="00817AFE"/>
    <w:rsid w:val="009F7BE6"/>
    <w:rsid w:val="00A75866"/>
    <w:rsid w:val="00A9754B"/>
    <w:rsid w:val="00B256AB"/>
    <w:rsid w:val="00C643FE"/>
    <w:rsid w:val="00EA6280"/>
    <w:rsid w:val="00EB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C3B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3FE"/>
    <w:pPr>
      <w:spacing w:after="0" w:line="240" w:lineRule="auto"/>
    </w:pPr>
    <w:rPr>
      <w:rFonts w:ascii="Cordia New" w:eastAsia="Cordia New" w:hAnsi="Cordia New" w:cs="Wingdings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43FE"/>
    <w:pPr>
      <w:spacing w:after="0" w:line="240" w:lineRule="auto"/>
    </w:pPr>
    <w:rPr>
      <w:rFonts w:ascii="Cordia New" w:eastAsia="Cordia New" w:hAnsi="Cordia New" w:cs="Angsana New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43FE"/>
    <w:pPr>
      <w:ind w:left="720"/>
      <w:contextualSpacing/>
    </w:pPr>
    <w:rPr>
      <w:rFonts w:cstheme="majorBidi"/>
      <w:szCs w:val="35"/>
    </w:rPr>
  </w:style>
  <w:style w:type="character" w:styleId="CommentReference">
    <w:name w:val="annotation reference"/>
    <w:basedOn w:val="DefaultParagraphFont"/>
    <w:uiPriority w:val="99"/>
    <w:semiHidden/>
    <w:unhideWhenUsed/>
    <w:rsid w:val="005D5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8BC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8BC"/>
    <w:rPr>
      <w:rFonts w:ascii="Cordia New" w:eastAsia="Cordia New" w:hAnsi="Cordia New" w:cs="Angsana New"/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8BC"/>
    <w:rPr>
      <w:rFonts w:ascii="Cordia New" w:eastAsia="Cordia New" w:hAnsi="Cordia New" w:cs="Angsana New"/>
      <w:b/>
      <w:bCs/>
      <w:sz w:val="20"/>
      <w:szCs w:val="25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8BC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8BC"/>
    <w:rPr>
      <w:rFonts w:ascii="Segoe UI" w:eastAsia="Cordia New" w:hAnsi="Segoe UI" w:cs="Angsana New"/>
      <w:sz w:val="18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3FE"/>
    <w:pPr>
      <w:spacing w:after="0" w:line="240" w:lineRule="auto"/>
    </w:pPr>
    <w:rPr>
      <w:rFonts w:ascii="Cordia New" w:eastAsia="Cordia New" w:hAnsi="Cordia New" w:cs="Wingdings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43FE"/>
    <w:pPr>
      <w:spacing w:after="0" w:line="240" w:lineRule="auto"/>
    </w:pPr>
    <w:rPr>
      <w:rFonts w:ascii="Cordia New" w:eastAsia="Cordia New" w:hAnsi="Cordia New" w:cs="Angsana New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43FE"/>
    <w:pPr>
      <w:ind w:left="720"/>
      <w:contextualSpacing/>
    </w:pPr>
    <w:rPr>
      <w:rFonts w:cstheme="majorBidi"/>
      <w:szCs w:val="35"/>
    </w:rPr>
  </w:style>
  <w:style w:type="character" w:styleId="CommentReference">
    <w:name w:val="annotation reference"/>
    <w:basedOn w:val="DefaultParagraphFont"/>
    <w:uiPriority w:val="99"/>
    <w:semiHidden/>
    <w:unhideWhenUsed/>
    <w:rsid w:val="005D5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8BC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8BC"/>
    <w:rPr>
      <w:rFonts w:ascii="Cordia New" w:eastAsia="Cordia New" w:hAnsi="Cordia New" w:cs="Angsana New"/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8BC"/>
    <w:rPr>
      <w:rFonts w:ascii="Cordia New" w:eastAsia="Cordia New" w:hAnsi="Cordia New" w:cs="Angsana New"/>
      <w:b/>
      <w:bCs/>
      <w:sz w:val="20"/>
      <w:szCs w:val="25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8BC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8BC"/>
    <w:rPr>
      <w:rFonts w:ascii="Segoe UI" w:eastAsia="Cordia New" w:hAnsi="Segoe UI" w:cs="Angsana New"/>
      <w:sz w:val="18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1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mmarin</dc:creator>
  <cp:keywords/>
  <dc:description/>
  <cp:lastModifiedBy>JLOAYON</cp:lastModifiedBy>
  <cp:revision>5</cp:revision>
  <dcterms:created xsi:type="dcterms:W3CDTF">2018-05-22T12:49:00Z</dcterms:created>
  <dcterms:modified xsi:type="dcterms:W3CDTF">2018-06-09T07:28:00Z</dcterms:modified>
</cp:coreProperties>
</file>